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E760A" w14:textId="77777777" w:rsidR="00A775E0" w:rsidRPr="00A775E0" w:rsidRDefault="00A775E0" w:rsidP="00A775E0">
      <w:pPr>
        <w:rPr>
          <w:b/>
          <w:bCs/>
          <w:color w:val="000000" w:themeColor="text1"/>
          <w:sz w:val="20"/>
          <w:szCs w:val="20"/>
        </w:rPr>
      </w:pPr>
      <w:r w:rsidRPr="00A775E0">
        <w:rPr>
          <w:b/>
          <w:bCs/>
          <w:color w:val="000000" w:themeColor="text1"/>
          <w:sz w:val="20"/>
          <w:szCs w:val="20"/>
        </w:rPr>
        <w:t xml:space="preserve">Table Supplemental 3: </w:t>
      </w:r>
    </w:p>
    <w:p w14:paraId="74B320D7" w14:textId="15474D73" w:rsidR="00A775E0" w:rsidRDefault="00A775E0" w:rsidP="00A775E0">
      <w:pPr>
        <w:rPr>
          <w:color w:val="000000" w:themeColor="text1"/>
          <w:sz w:val="20"/>
          <w:szCs w:val="20"/>
        </w:rPr>
      </w:pPr>
      <w:r w:rsidRPr="00A775E0">
        <w:rPr>
          <w:color w:val="000000" w:themeColor="text1"/>
          <w:sz w:val="20"/>
          <w:szCs w:val="20"/>
        </w:rPr>
        <w:t>Cause of death comparison between Elective vs Urgent groups. Ventricular arrhythmia associated deaths were significantly higher in the urgent group.</w:t>
      </w:r>
    </w:p>
    <w:p w14:paraId="6B72FD3B" w14:textId="77777777" w:rsidR="00E73473" w:rsidRPr="00A775E0" w:rsidRDefault="00E73473" w:rsidP="00A775E0">
      <w:pPr>
        <w:rPr>
          <w:color w:val="000000" w:themeColor="text1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3020"/>
        <w:gridCol w:w="1940"/>
        <w:gridCol w:w="1780"/>
        <w:gridCol w:w="1480"/>
      </w:tblGrid>
      <w:tr w:rsidR="002D1261" w:rsidRPr="002D1261" w14:paraId="2ACD20AC" w14:textId="77777777" w:rsidTr="002D1261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E267A57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D1261">
              <w:rPr>
                <w:rFonts w:ascii="Calibri" w:eastAsia="Times New Roman" w:hAnsi="Calibri" w:cs="Calibri"/>
                <w:b/>
                <w:bCs/>
                <w:color w:val="FFFFFF"/>
              </w:rPr>
              <w:t>Cause of Death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53003EA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D1261">
              <w:rPr>
                <w:rFonts w:ascii="Calibri" w:eastAsia="Times New Roman" w:hAnsi="Calibri" w:cs="Calibri"/>
                <w:b/>
                <w:bCs/>
                <w:color w:val="FFFFFF"/>
              </w:rPr>
              <w:t>Elective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E131D92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D1261">
              <w:rPr>
                <w:rFonts w:ascii="Calibri" w:eastAsia="Times New Roman" w:hAnsi="Calibri" w:cs="Calibri"/>
                <w:b/>
                <w:bCs/>
                <w:color w:val="FFFFFF"/>
              </w:rPr>
              <w:t>Urgent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E6243BA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D1261">
              <w:rPr>
                <w:rFonts w:ascii="Calibri" w:eastAsia="Times New Roman" w:hAnsi="Calibri" w:cs="Calibri"/>
                <w:b/>
                <w:bCs/>
                <w:color w:val="FFFFFF"/>
              </w:rPr>
              <w:t>P-Value</w:t>
            </w:r>
          </w:p>
        </w:tc>
      </w:tr>
      <w:tr w:rsidR="002D1261" w:rsidRPr="002D1261" w14:paraId="444DF8E9" w14:textId="77777777" w:rsidTr="002D1261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6B21C1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Ventricular Arrythmia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AB697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3.9% (2)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3B91A7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17.6% (12)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B4F827E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</w:tr>
      <w:tr w:rsidR="002D1261" w:rsidRPr="002D1261" w14:paraId="07778D21" w14:textId="77777777" w:rsidTr="002D1261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52D403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9C8155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3.9% (2)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1A78A9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8.8% (6)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F93E2FB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2D1261" w:rsidRPr="002D1261" w14:paraId="78DC086C" w14:textId="77777777" w:rsidTr="002D1261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6DEB94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F35645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3.9% (2)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41762D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7.3% (5)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5F5F69" w14:textId="77777777" w:rsidR="002D1261" w:rsidRPr="002D1261" w:rsidRDefault="002D1261" w:rsidP="002D126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126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</w:tbl>
    <w:p w14:paraId="63543E3A" w14:textId="10BD3C60" w:rsidR="00AF65AE" w:rsidRDefault="002D1261" w:rsidP="00A775E0"/>
    <w:sectPr w:rsidR="00AF65AE" w:rsidSect="00A7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E0"/>
    <w:rsid w:val="002A49F9"/>
    <w:rsid w:val="002D1261"/>
    <w:rsid w:val="009E281B"/>
    <w:rsid w:val="00A775E0"/>
    <w:rsid w:val="00E7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2D812"/>
  <w15:chartTrackingRefBased/>
  <w15:docId w15:val="{5B94D45E-9AAB-AB4B-9F0D-9C16B26AF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7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2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, Rafik</dc:creator>
  <cp:keywords/>
  <dc:description/>
  <cp:lastModifiedBy>Issa, Rafik</cp:lastModifiedBy>
  <cp:revision>3</cp:revision>
  <dcterms:created xsi:type="dcterms:W3CDTF">2025-08-24T01:27:00Z</dcterms:created>
  <dcterms:modified xsi:type="dcterms:W3CDTF">2025-10-03T14:27:00Z</dcterms:modified>
</cp:coreProperties>
</file>